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47ACD" w:rsidRPr="00C0315C" w:rsidRDefault="00D057FA" w:rsidP="00147ACD">
      <w:pPr>
        <w:spacing w:line="276" w:lineRule="auto"/>
        <w:ind w:leftChars="-201" w:left="4" w:hangingChars="213" w:hanging="426"/>
        <w:rPr>
          <w:rFonts w:ascii="Arial" w:hAnsi="Arial" w:cs="Arial"/>
          <w:color w:val="000000"/>
          <w:kern w:val="0"/>
          <w:sz w:val="20"/>
          <w:szCs w:val="20"/>
        </w:rPr>
      </w:pPr>
      <w:r w:rsidRPr="00D057FA">
        <w:rPr>
          <w:rFonts w:ascii="Arial" w:hAnsi="Arial" w:cs="Arial"/>
          <w:b/>
          <w:bCs/>
          <w:color w:val="101010"/>
          <w:kern w:val="0"/>
          <w:sz w:val="20"/>
          <w:szCs w:val="20"/>
        </w:rPr>
        <w:t>Additional file 2: Table S2</w:t>
      </w:r>
      <w:r w:rsidR="00147ACD" w:rsidRPr="00C0315C">
        <w:rPr>
          <w:rFonts w:ascii="Arial" w:hAnsi="Arial" w:cs="Arial"/>
          <w:b/>
          <w:bCs/>
          <w:color w:val="101010"/>
          <w:kern w:val="0"/>
          <w:sz w:val="20"/>
          <w:szCs w:val="20"/>
        </w:rPr>
        <w:t>.</w:t>
      </w:r>
      <w:r w:rsidR="00147ACD" w:rsidRPr="00C0315C">
        <w:rPr>
          <w:rFonts w:ascii="Arial" w:hAnsi="Arial" w:cs="Arial"/>
          <w:color w:val="000000"/>
          <w:kern w:val="0"/>
          <w:sz w:val="20"/>
          <w:szCs w:val="20"/>
        </w:rPr>
        <w:t xml:space="preserve"> Results of sensitivity analyses with omission of one study at a time</w:t>
      </w:r>
    </w:p>
    <w:tbl>
      <w:tblPr>
        <w:tblStyle w:val="a3"/>
        <w:tblW w:w="9108" w:type="dxa"/>
        <w:jc w:val="center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288"/>
        <w:gridCol w:w="2268"/>
        <w:gridCol w:w="1184"/>
        <w:gridCol w:w="1184"/>
        <w:gridCol w:w="1184"/>
      </w:tblGrid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Mantel-Haenszel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l-causes mortality at week 2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R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9 [0.21, 1.1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yra AC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7 [0.19, 1.1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Salama H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64 [0.37, 1.1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1 [0.18, 0.9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6 [0.23, 1.3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ekri AR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7 [0.19, 1.1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ohamadnejad M 201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8 [0.19, 1.1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BL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4 [0.18, 1.6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Newsome PN 2018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7 [0.19, 1.1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WX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4 [0.17, 1.1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bottom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bottom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MELD at week 4</w:t>
            </w:r>
          </w:p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3 [-0.67, 0.0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Amer ME 2011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8 [-0.63, 0.0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6 [-0.61, 0.0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Wang QC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5 [-0.70, 0.0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pahr L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0 [-0.77, -0.0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Xu L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0.19 [-0.45, 0.0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4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 YY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8 [-0.76, 0.0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6 [-0.75, 0.0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BL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0 [-0.78, -0.0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WX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9 [-0.77, -0.0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bottom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bottom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MELD at week 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7 [-0.62, -0.1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2 [-0.57, -0.0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0 [-0.66, -0.1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pahr L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2 [-0.68, -0.1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L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5 [-0.62, -0.0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eng QZ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7 [-0.65, -0.0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 YY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8 [-0.65, -0.1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0.29 [-0.49, -0.0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2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1 [-0.66, -0.1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BL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2 [-0.69, -0.1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Wu YZ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8 [-0.66, -0.1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WX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7 [-0.65, -0.0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MELD at week 24</w:t>
            </w: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7 [-0.92, -0.2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Amer ME 2011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3 [-0.90, -0.1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67 [-1.00, -0.3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L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4 [-0.92, -0.1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eng QZ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9 [-0.99, -0.2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8 [-0.81, -0.1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64 [-0.98, -0.2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uk KT 201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60 [-0.98, -0.2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BL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63 [-1.00, -0.2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8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Wu YZ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3 [-0.91, -0.1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Esmaeilzadeh A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1 [-0.86, -0.1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MELD at week 48</w:t>
            </w: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5 [-0.98, 0.0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Mohamadnejad M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0.70 [-1.03, -0.3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eng QZ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2 [-1.23, 0.7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3 [-1.29, 0.8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BIL level at week 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1 [-0.58, -0.0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5 [-0.65, -0.0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H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5 [-0.63, -0.0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0 [-0.59, -0.0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Zhang YF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0.22 [-0.44, 0.0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4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2 [-0.61, -0.0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Wang QC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0 [-0.57, -0.0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7 [-0.55, 0.0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L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0 [-0.59, -0.0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 YY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4 [-0.63, -0.0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4 [-0.64, -0.0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BL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7 [-0.54, 0.0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WX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8 [-0.63, -0.1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BIL level at week 8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6 [-1.21, 0.0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8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69 [-1.55, 0.1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H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76 [-1.52, 0.0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Zhang YF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0.15 [-0.36, 0.0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 YY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74 [-1.53, 0.0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72 [-1.56, 0.1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WX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75 [-1.54, 0.0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BIL at week 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3 [-0.70, -0.1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1 [-0.70, -0.1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H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6 [-0.74, -0.1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3 [-0.71, -0.1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Zhang YF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0.34 [-0.56, -0.1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6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3 [-0.72, -0.1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3 [-0.71, -0.1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1 [-0.68, -0.1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L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4 [-0.72, -0.1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Deng QZ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7 [-0.75, -0.1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 YY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6 [-0.74, -0.1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5 [-0.74, -0.1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4 [-0.72, -0.1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Lin BL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0.50 [-0.73, -0.2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58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Wu YZ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0 [-0.68, -0.1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D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4 [-0.73, -0.1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WX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7 [-0.75, -0.1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BIL at week 2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0 [-0.75, -0.0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4 [-0.69, 0.0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H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6 [-0.82, -0.0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0 [-0.77, -0.0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0 [-0.78, -0.0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9 [-0.75, -0.0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5 [-0.70, 0.0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L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0 [-0.79, -0.0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Deng QZ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3 [-0.82, -0.0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0 [-0.79, -0.0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9 [-0.76, -0.0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uk KT 201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4 [-0.81, -0.0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Lin BL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0.49 [-0.74, -0.2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5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Wu YZ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0 [-0.78, -0.0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Esmaeilzadeh A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2 [-0.66, 0.0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BIL at week 3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1 [-0.71, 0.0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H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2 [-0.86, 0.0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0.15 [-0.40, 0.1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4 [-0.83, 0.1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Deng QZ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0 [-0.89, 0.0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1 [-0.84, 0.2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B level at week 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9 [0.03, 1.3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YF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8 [-0.33, 1.4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1 [-0.31, 1.3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1.04 [0.53, 1.5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B level at week 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0 [0.13, 0.6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2 [0.12, 0.7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9 [0.10, 0.6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YF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7 [0.09, 0.6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5 [0.19, 0.7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Wang QC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0 [0.13, 0.6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31 [0.08, 0.5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4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L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7 [0.09, 0.6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 YY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4 [0.16, 0.7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4 [0.07, 0.6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BL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6 [0.19, 0.7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WX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9 [0.10, 0.6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t week 8</w:t>
            </w: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B level at week 8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1 [0.11, 1.1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5 [-0.13, 1.2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YF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8 [-0.02, 1.1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 YY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3 [0.14, 1.3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2 [-0.05, 0.8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WX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9 [0.30, 1.2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B level at week 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0 [-0.05, 0.8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2 [-0.13, 0.7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4 [-0.13, 0.8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YF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6 [-0.12, 0.8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0 [-0.09, 0.8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9 [0.02, 0.9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4 [-0.13, 0.8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L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9 [-0.09, 0.8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Omitting Deng QZ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0 [-0.09, 0.9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 YY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5 [-0.03, 0.9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2 [-0.13, 0.7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8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6 [-0.01, 0.9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BL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3 [0.14, 0.9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Wu YZ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1 [-0.09, 0.9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WX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5 [-0.03, 0.9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B level at week 2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2 [0.03, 1.2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0 [-0.07, 1.0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7 [-0.05, 1.2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6 [0.02, 1.2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5 [0.15, 1.3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3 [-0.07, 1.1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L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1 [-0.02, 1.2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Deng QZ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2 [-0.03, 1.2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3 [-0.07, 1.1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0 [0.09, 1.3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uk KT 201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5 [0.01, 1.2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BL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8 [0.31, 1.2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Wu YZ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5 [-0.01, 1.3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Esmaeilzadeh A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3 [-0.08, 1.1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B level at week 3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42 [0.56, 2.2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8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9 [0.35, 1.6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70 [0.60, 2.7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Deng QZ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69 [0.56, 2.8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38 [0.15, 2.6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B level at week 48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5 [0.07, 1.8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4 [-0.31, 1.5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0 [-0.24, 2.0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Mohamadnejad M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1.41 [0.86, 1.9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7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Deng QZ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5 [-0.26, 2.1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7 [-0.38, 1.9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T level at week 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 [-0.60, 0.6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Omitting Lin H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38 [-0.10, 0.8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YF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02 [-1.04, 1.0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0 [-0.91, 0.5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T level at week 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0 [-0.48, 0.0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Salama H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0.11 [-0.34, 0.1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3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H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19 [-0.51, 0.1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1 [-0.52, 0.1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YF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0 [-0.51, 0.1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Wang QC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18 [-0.47, 0.1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8 [-0.54, -0.0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L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0 [-0.51, 0.1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 YY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1 [-0.53, 0.1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BL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15 [-0.47, 0.1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WX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6 [-0.55, 0.0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T level at week 8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6 [-0.60, 0.0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14 [-0.51, 0.2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H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7 [-0.71, 0.1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YF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18 [-0.54 0.1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 YY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1 [-0.74, 0.1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Xu WX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0.40 [-0.68, -0.1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1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T level at week 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4 [-0.91, -0.1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0 [-0.89, -0.1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H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4 [-0.93, -0.1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4 [-0.93, -0.1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YF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9 [-0.87, -0.1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8 [-0.97, -0.2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62 [-0.98, -0.2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L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6 [-0.96, -0.1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Deng QZ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8 [-0.97, -0.1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 YY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61 [-0.98, -0.2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6 [-0.95, -0.1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BL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9 [-0.88, -0.1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Wu YZ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4 [-0.77, -0.1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D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1 [-0.91, -0.1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WX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60 [-0.98, -0.2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T level at week 2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8 [-0.85, 0.2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5 [-0.95, 0.0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H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9 [-0.91, 0.3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6 [-0.88, 0.3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3 [-0.95, 0.2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L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8 [-0.90, 0.3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Deng QZ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2 [-0.96, 0.3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2 [-0.92, 0.2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uk KT 201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9 [-0.92, 0.3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BL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6 [-0.92, 0.4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Wu YZ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05 [-0.42, 0.3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T level at week 48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5 [-0.98, 0.0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H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0 [-1.27, 0.2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0.20 [-0.54, 0.1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7 [-1.20, 0.0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Deng QZ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4 [-1.30, 0.2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TA level at week 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3 [-0.22, 0.4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9 [-0.33, 0.5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8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H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3 [-0.13, 0.5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5 [-0.32, 0.4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9 [-0.20, 0.5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Wang QC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 [-0.26, 0.5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3 [-0.31, 0.3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 YY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 [-0.28, 0.5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WX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2 [-0.14, 0.5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TA level at week 8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 [-0.47, 0.7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Salama H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0.12 [-0.48, 0.2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28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H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4 [-0.30, 0.9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 YY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 [-0.74, 0.9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WX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3 [-0.56, 1.0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TA level at week 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0 [-0.21, 0.6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Omitting Salama H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8 [-0.30, 0.4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H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1 [-0.09, 0.7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 [-0.31, 0.5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9 [-0.12, 0.7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 [-0.30, 0.5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Deng QZ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6 [-0.30, 0.6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 YY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6 [-0.17, 0.7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Wu YZ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8 [-0.29, 0.6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WX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3 [-0.22, 0.6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TA level at week 2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1 [0.09, 0.9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0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7 [-0.01, 0.7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H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5 [0.26, 1.0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7 [-0.01, 0.9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1 [0.17, 1.0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5 [-0.02, 0.9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Deng QZ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8 [-0.03, 0.9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Wu YZ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5 [0.04, 1.0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TA level at week 3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3 [-0.18, 1.0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H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6 [0.04, 1.2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4 [-0.47, 0.9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7 [-0.20, 1.3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Deng QZ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6 [-0.48, 1.0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TA level at week 48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0 [-0.22, 1.2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H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5 [0.03, 1.4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hi M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6 [-0.54, 1.0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6 [-0.24, 1.5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Deng QZ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2 [-0.58, 1.2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INR level at week 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01 [-0.41, 0.4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08 [-0.57, 0.4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17 [-0.09, 0.4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18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 [-0.48, 0.5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BL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11 [-0.61, 0.3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WX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08 [-0.59, 0.4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INR level at week 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0 [-0.86, 0.2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1 [-1.03, 0.21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9 [-1.01, 0.2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3 [-0.85, 0.4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6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16 [-0.73, 0.4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5 [-0.97, 0.2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BL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3 [-0.99, 0.1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9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Esmaeilzadeh A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13 [-0.68, 0.4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Xu WX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6 [-0.93, 0.4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7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INR level at week 2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4 [-0.98, 0.10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60 [-1.11, -0.09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5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3 [-1.11, 0.04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2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alama H 2014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8 [-0.99, 0.2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2 [-0.91, 0.2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57 [-1.11, -0.03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Suk KT 2016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6 [-1.09, 0.16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Lin BL 2017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9 [-1.07, 0.2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4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Esmaeilzadeh A 2019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27 [-0.78, 0.25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0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0" w:type="dxa"/>
            <w:gridSpan w:val="4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ndom-effects model (</w:t>
            </w:r>
            <w:r w:rsidRPr="00C0315C">
              <w:rPr>
                <w:rFonts w:ascii="Arial" w:hAnsi="Arial" w:cs="Arial"/>
                <w:b/>
                <w:bCs/>
                <w:color w:val="101010"/>
                <w:kern w:val="0"/>
                <w:sz w:val="20"/>
                <w:szCs w:val="20"/>
              </w:rPr>
              <w:t>Inverse-Variance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INR level at week 48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MD 95%-CI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au</w:t>
            </w: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C031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13 [-1.33, 1.0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Zhang Z 2012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36 [-2.09, 1.37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mitting Mohamadnejad M 2013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45 [-1.98, 1.08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3%</w:t>
            </w:r>
          </w:p>
        </w:tc>
      </w:tr>
      <w:tr w:rsidR="00147ACD" w:rsidRPr="00C0315C" w:rsidTr="00C0315C">
        <w:trPr>
          <w:trHeight w:hRule="exact" w:val="340"/>
          <w:jc w:val="center"/>
        </w:trPr>
        <w:tc>
          <w:tcPr>
            <w:tcW w:w="3288" w:type="dxa"/>
            <w:vAlign w:val="center"/>
          </w:tcPr>
          <w:p w:rsidR="00147ACD" w:rsidRPr="00C0315C" w:rsidRDefault="00147ACD" w:rsidP="00C0315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mitting Zekri AR 2015</w:t>
            </w:r>
          </w:p>
        </w:tc>
        <w:tc>
          <w:tcPr>
            <w:tcW w:w="2268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43 [-0.07, 0.92]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84" w:type="dxa"/>
            <w:vAlign w:val="center"/>
          </w:tcPr>
          <w:p w:rsidR="00147ACD" w:rsidRPr="00C0315C" w:rsidRDefault="00147ACD" w:rsidP="00C0315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%</w:t>
            </w:r>
          </w:p>
        </w:tc>
      </w:tr>
    </w:tbl>
    <w:p w:rsidR="000234E9" w:rsidRPr="00C0315C" w:rsidRDefault="000234E9">
      <w:pPr>
        <w:rPr>
          <w:rFonts w:ascii="Arial" w:hAnsi="Arial" w:cs="Arial"/>
          <w:b/>
          <w:bCs/>
          <w:sz w:val="20"/>
          <w:szCs w:val="20"/>
        </w:rPr>
      </w:pPr>
    </w:p>
    <w:sectPr w:rsidR="000234E9" w:rsidRPr="00C0315C" w:rsidSect="00F30D4B">
      <w:pgSz w:w="11900" w:h="16840"/>
      <w:pgMar w:top="1418" w:right="1701" w:bottom="1418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4E9"/>
    <w:rsid w:val="000234E9"/>
    <w:rsid w:val="000407DE"/>
    <w:rsid w:val="00060E75"/>
    <w:rsid w:val="00112AE1"/>
    <w:rsid w:val="0012129F"/>
    <w:rsid w:val="001222B5"/>
    <w:rsid w:val="00123B6D"/>
    <w:rsid w:val="00147ACD"/>
    <w:rsid w:val="001609F0"/>
    <w:rsid w:val="001941EE"/>
    <w:rsid w:val="001A0C0C"/>
    <w:rsid w:val="001E482E"/>
    <w:rsid w:val="001E7DEB"/>
    <w:rsid w:val="002A46F0"/>
    <w:rsid w:val="002A5ED2"/>
    <w:rsid w:val="002A7FD5"/>
    <w:rsid w:val="00320CBC"/>
    <w:rsid w:val="003308BA"/>
    <w:rsid w:val="00332222"/>
    <w:rsid w:val="003A2237"/>
    <w:rsid w:val="003F377A"/>
    <w:rsid w:val="00437F08"/>
    <w:rsid w:val="00443657"/>
    <w:rsid w:val="004658CF"/>
    <w:rsid w:val="0048587D"/>
    <w:rsid w:val="004A6FAC"/>
    <w:rsid w:val="004D6B0B"/>
    <w:rsid w:val="004E6E1E"/>
    <w:rsid w:val="004F0EF2"/>
    <w:rsid w:val="005D5E8A"/>
    <w:rsid w:val="00603E50"/>
    <w:rsid w:val="0062123B"/>
    <w:rsid w:val="006B0104"/>
    <w:rsid w:val="007253A9"/>
    <w:rsid w:val="007273EF"/>
    <w:rsid w:val="00766C66"/>
    <w:rsid w:val="00822700"/>
    <w:rsid w:val="008D0FC2"/>
    <w:rsid w:val="00904F09"/>
    <w:rsid w:val="00940F17"/>
    <w:rsid w:val="00944033"/>
    <w:rsid w:val="00995FC6"/>
    <w:rsid w:val="009B3E5A"/>
    <w:rsid w:val="009C3AB1"/>
    <w:rsid w:val="009F39CC"/>
    <w:rsid w:val="00B15B02"/>
    <w:rsid w:val="00B17681"/>
    <w:rsid w:val="00BC3D49"/>
    <w:rsid w:val="00C0315C"/>
    <w:rsid w:val="00C05DD2"/>
    <w:rsid w:val="00C251A3"/>
    <w:rsid w:val="00CA43DF"/>
    <w:rsid w:val="00CF5B4C"/>
    <w:rsid w:val="00D057FA"/>
    <w:rsid w:val="00D17C29"/>
    <w:rsid w:val="00D2340F"/>
    <w:rsid w:val="00D31403"/>
    <w:rsid w:val="00D31ABE"/>
    <w:rsid w:val="00D676FE"/>
    <w:rsid w:val="00D8165B"/>
    <w:rsid w:val="00D81760"/>
    <w:rsid w:val="00D85708"/>
    <w:rsid w:val="00DA2612"/>
    <w:rsid w:val="00DF5334"/>
    <w:rsid w:val="00E36831"/>
    <w:rsid w:val="00EB1244"/>
    <w:rsid w:val="00F209A3"/>
    <w:rsid w:val="00F259C8"/>
    <w:rsid w:val="00F30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D16DC"/>
  <w15:chartTrackingRefBased/>
  <w15:docId w15:val="{912C2093-F0AE-F14C-BD35-F4D65DF9F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earchhistory-search-term">
    <w:name w:val="searchhistory-search-term"/>
    <w:basedOn w:val="a0"/>
    <w:rsid w:val="00944033"/>
  </w:style>
  <w:style w:type="table" w:styleId="a3">
    <w:name w:val="Table Grid"/>
    <w:basedOn w:val="a1"/>
    <w:uiPriority w:val="39"/>
    <w:rsid w:val="00944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47ACD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47ACD"/>
    <w:rPr>
      <w:rFonts w:ascii="宋体" w:eastAsia="宋体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47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47AC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47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47A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2898</Words>
  <Characters>16523</Characters>
  <Application>Microsoft Office Word</Application>
  <DocSecurity>0</DocSecurity>
  <Lines>137</Lines>
  <Paragraphs>38</Paragraphs>
  <ScaleCrop>false</ScaleCrop>
  <Company/>
  <LinksUpToDate>false</LinksUpToDate>
  <CharactersWithSpaces>19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qs</dc:creator>
  <cp:keywords/>
  <dc:description/>
  <cp:lastModifiedBy>ahqs</cp:lastModifiedBy>
  <cp:revision>16</cp:revision>
  <dcterms:created xsi:type="dcterms:W3CDTF">2020-05-13T06:21:00Z</dcterms:created>
  <dcterms:modified xsi:type="dcterms:W3CDTF">2020-05-20T14:28:00Z</dcterms:modified>
</cp:coreProperties>
</file>